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A40" w:rsidRDefault="00065A40" w:rsidP="00065A40">
      <w:pPr>
        <w:jc w:val="both"/>
      </w:pPr>
      <w:r w:rsidRPr="00230A00">
        <w:rPr>
          <w:b/>
        </w:rPr>
        <w:t xml:space="preserve">Table </w:t>
      </w:r>
      <w:r w:rsidR="00104D83">
        <w:rPr>
          <w:b/>
        </w:rPr>
        <w:t>S</w:t>
      </w:r>
      <w:r>
        <w:rPr>
          <w:b/>
        </w:rPr>
        <w:t>2</w:t>
      </w:r>
      <w:r w:rsidRPr="00230A00">
        <w:rPr>
          <w:b/>
        </w:rPr>
        <w:t>:</w:t>
      </w:r>
      <w:r>
        <w:t xml:space="preserve"> </w:t>
      </w:r>
      <w:r w:rsidR="00D704E4">
        <w:t>Polymerase Chain Reaction p</w:t>
      </w:r>
      <w:r>
        <w:t>rimers used in this study</w:t>
      </w:r>
    </w:p>
    <w:p w:rsidR="00065A40" w:rsidRDefault="00065A40" w:rsidP="00065A40">
      <w:pPr>
        <w:jc w:val="both"/>
      </w:pPr>
    </w:p>
    <w:tbl>
      <w:tblPr>
        <w:tblW w:w="0" w:type="auto"/>
        <w:tblLook w:val="04A0"/>
      </w:tblPr>
      <w:tblGrid>
        <w:gridCol w:w="2450"/>
        <w:gridCol w:w="4457"/>
        <w:gridCol w:w="2379"/>
      </w:tblGrid>
      <w:tr w:rsidR="00065A40" w:rsidRPr="00123CE0" w:rsidTr="007A00EC"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b/>
                <w:bCs/>
                <w:color w:val="000000"/>
                <w:sz w:val="18"/>
                <w:szCs w:val="18"/>
              </w:rPr>
              <w:t>Sequence</w:t>
            </w:r>
            <w:r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 (5’-3’)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b/>
                <w:bCs/>
                <w:color w:val="000000"/>
                <w:sz w:val="18"/>
                <w:szCs w:val="18"/>
              </w:rPr>
              <w:t>Application</w:t>
            </w:r>
          </w:p>
        </w:tc>
      </w:tr>
      <w:tr w:rsidR="00065A40" w:rsidRPr="00123CE0" w:rsidTr="007A00EC">
        <w:tc>
          <w:tcPr>
            <w:tcW w:w="2899" w:type="dxa"/>
            <w:tcBorders>
              <w:top w:val="single" w:sz="4" w:space="0" w:color="auto"/>
            </w:tcBorders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esat5for</w:t>
            </w:r>
          </w:p>
        </w:tc>
        <w:tc>
          <w:tcPr>
            <w:tcW w:w="3462" w:type="dxa"/>
            <w:tcBorders>
              <w:top w:val="single" w:sz="4" w:space="0" w:color="auto"/>
            </w:tcBorders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CNGCNGGNGCNCAYMGNYTNTGG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proofErr w:type="spellStart"/>
            <w:r w:rsidRPr="00123CE0">
              <w:rPr>
                <w:rFonts w:eastAsia="Calibri"/>
                <w:color w:val="000000"/>
                <w:sz w:val="18"/>
                <w:szCs w:val="18"/>
              </w:rPr>
              <w:t>Degen</w:t>
            </w:r>
            <w:proofErr w:type="spellEnd"/>
            <w:r w:rsidRPr="00123CE0">
              <w:rPr>
                <w:rFonts w:eastAsia="Calibri"/>
                <w:color w:val="000000"/>
                <w:sz w:val="18"/>
                <w:szCs w:val="18"/>
              </w:rPr>
              <w:t xml:space="preserve"> PC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esat3rev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TGRTGRTARTTRTGRAANCCYTCNC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proofErr w:type="spellStart"/>
            <w:r w:rsidRPr="00123CE0">
              <w:rPr>
                <w:rFonts w:eastAsia="Calibri"/>
                <w:color w:val="000000"/>
                <w:sz w:val="18"/>
                <w:szCs w:val="18"/>
              </w:rPr>
              <w:t>Degen</w:t>
            </w:r>
            <w:proofErr w:type="spellEnd"/>
            <w:r w:rsidRPr="00123CE0">
              <w:rPr>
                <w:rFonts w:eastAsia="Calibri"/>
                <w:color w:val="000000"/>
                <w:sz w:val="18"/>
                <w:szCs w:val="18"/>
              </w:rPr>
              <w:t xml:space="preserve"> PC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’AP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GCCACGCGTCGACTAGTAC-dT17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’AUAP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GCCACGCGTCGACTAGTA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oRidT16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TCGATGGTCGACGCATGCGGATCCA</w:t>
            </w:r>
          </w:p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AGCTTGAATTCGAGCTC-dT16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proofErr w:type="spellStart"/>
            <w:r w:rsidRPr="00123CE0">
              <w:rPr>
                <w:rFonts w:eastAsia="Calibri"/>
                <w:color w:val="000000"/>
                <w:sz w:val="18"/>
                <w:szCs w:val="18"/>
              </w:rPr>
              <w:t>Ri</w:t>
            </w:r>
            <w:proofErr w:type="spellEnd"/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GATCCAAAGCTTGAATTCGAGCT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o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TCGATGGTCGACGCATGCGGATC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es3’RF1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TCCTACAAAGCTAAGCTGC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' RACE-F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es3’RF2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GCTSCACCACAAGTAYAG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' RACE-F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ORF23'for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AATGCACCACAAGTACTCG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' RACE-F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plg23'for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TACGGTTTCAAAAAAAGTACGCAG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3' RACE-F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5’AAP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GCCACGCGTCGACTAGTAC-dG10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5' RACE-F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5’AUAP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GCCACGCGTCGACTAGTA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5' RACE-F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F14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AAGAGCCATCCGATTTGCGAAAAC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5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HRF22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GTGCGAGTAGAAGAACCCCCTGG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5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O2rev1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TGAACATCGTGAGCAGTATCCT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5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F15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AAGAGCCATCCGATTTGCGAGAAC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5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PLRF2rev3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AGCAGCCAGCCGATGTGGGAGTAGAAG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5' RACE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F1irev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TTTGTAGGACCGRTGACA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Inverse PC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F1iF1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CGGAAGAAGAAACCAAAGGTG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Inverse PC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HiF4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ACATTATTTATTGATTTCTTCG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606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>
              <w:rPr>
                <w:rFonts w:eastAsia="Calibri"/>
                <w:color w:val="000000"/>
                <w:sz w:val="18"/>
                <w:szCs w:val="18"/>
              </w:rPr>
              <w:t>Inverse PCR,</w:t>
            </w:r>
            <w:r w:rsidRPr="00123CE0">
              <w:rPr>
                <w:rFonts w:eastAsia="Calibri"/>
                <w:color w:val="000000"/>
                <w:sz w:val="18"/>
                <w:szCs w:val="18"/>
              </w:rPr>
              <w:t>GW1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Hirev2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TTTGTAGGTTTTGTGAGCCCAGA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606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>
              <w:rPr>
                <w:rFonts w:eastAsia="Calibri"/>
                <w:color w:val="000000"/>
                <w:sz w:val="18"/>
                <w:szCs w:val="18"/>
              </w:rPr>
              <w:t>Inverse PCR,</w:t>
            </w:r>
            <w:r w:rsidRPr="00123CE0">
              <w:rPr>
                <w:rFonts w:eastAsia="Calibri"/>
                <w:color w:val="000000"/>
                <w:sz w:val="18"/>
                <w:szCs w:val="18"/>
              </w:rPr>
              <w:t>GW1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P1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TAATACGACTCACTATAGGG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W1-F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P2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CTATAGGGCACGCGTGGT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W1-F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PERF3rev1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CCCTCTCCGAATGTGAAGATTGACAC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W1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PERF3rev2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GTGATGTGCCAGGCGTTATTGAGCGT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W1-R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elta9for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CGAAATGGCARACAGATAT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sp-desat1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PromDes1R1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GGGGTGCTCTTCGAGAGTGACGCA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sp-desat1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elta9rev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TCATCTTTAGGGTTAATTCT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sp-desat1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11ex1F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TGCCTCCTCAAGGGCAGC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sp-desat6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D5PlaFor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TGCCACCAAATTCAGAGGAAACAGT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sp-desat5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D5PlaRev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TCTTGTGAATAAACTCTAACCCCACT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sp-desat5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d6rev1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TTCAGTCTTGTCTGGGTTGATGAT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sp-desat6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95’probeFor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TGGCTCCGAACGTAACTGAA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sp-desat6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proofErr w:type="spellStart"/>
            <w:r w:rsidRPr="00123CE0">
              <w:rPr>
                <w:rFonts w:eastAsia="Calibri"/>
                <w:color w:val="000000"/>
                <w:sz w:val="18"/>
                <w:szCs w:val="18"/>
              </w:rPr>
              <w:t>ActinFor</w:t>
            </w:r>
            <w:proofErr w:type="spellEnd"/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CCCTAAGGCCAACAGGGAG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HK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proofErr w:type="spellStart"/>
            <w:r w:rsidRPr="00123CE0">
              <w:rPr>
                <w:rFonts w:eastAsia="Calibri"/>
                <w:color w:val="000000"/>
                <w:sz w:val="18"/>
                <w:szCs w:val="18"/>
              </w:rPr>
              <w:t>ActinRev</w:t>
            </w:r>
            <w:proofErr w:type="spellEnd"/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AGCGAAAGTACGGCTTGGA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HK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Ef1</w:t>
            </w:r>
            <w:r w:rsidRPr="00123CE0">
              <w:rPr>
                <w:rFonts w:ascii="Symbol" w:eastAsia="Calibri" w:hAnsi="Symbol"/>
                <w:color w:val="000000"/>
                <w:sz w:val="18"/>
                <w:szCs w:val="18"/>
              </w:rPr>
              <w:t></w:t>
            </w:r>
            <w:r w:rsidRPr="00123CE0">
              <w:rPr>
                <w:rFonts w:eastAsia="Calibri"/>
                <w:color w:val="000000"/>
                <w:sz w:val="18"/>
                <w:szCs w:val="18"/>
              </w:rPr>
              <w:t>For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CGTCTACAAAATCGGCGGT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HK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Ef1</w:t>
            </w:r>
            <w:r w:rsidRPr="00123CE0">
              <w:rPr>
                <w:rFonts w:ascii="Symbol" w:eastAsia="Calibri" w:hAnsi="Symbol"/>
                <w:color w:val="000000"/>
                <w:sz w:val="18"/>
                <w:szCs w:val="18"/>
              </w:rPr>
              <w:t></w:t>
            </w:r>
            <w:r w:rsidRPr="00123CE0">
              <w:rPr>
                <w:rFonts w:eastAsia="Calibri"/>
                <w:color w:val="000000"/>
                <w:sz w:val="18"/>
                <w:szCs w:val="18"/>
              </w:rPr>
              <w:t>Rev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ATGTTGGCAGGTGCGAATA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HK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ascii="Symbol" w:eastAsia="Calibri" w:hAnsi="Symbol"/>
                <w:color w:val="000000"/>
                <w:sz w:val="18"/>
                <w:szCs w:val="18"/>
              </w:rPr>
              <w:t></w:t>
            </w:r>
            <w:proofErr w:type="spellStart"/>
            <w:r w:rsidRPr="00123CE0">
              <w:rPr>
                <w:rFonts w:eastAsia="Calibri"/>
                <w:color w:val="000000"/>
                <w:sz w:val="18"/>
                <w:szCs w:val="18"/>
              </w:rPr>
              <w:t>TubulinFor</w:t>
            </w:r>
            <w:proofErr w:type="spellEnd"/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ACCCTCGCCACGGCAAGTA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HK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ascii="Symbol" w:eastAsia="Calibri" w:hAnsi="Symbol"/>
                <w:color w:val="000000"/>
                <w:sz w:val="18"/>
                <w:szCs w:val="18"/>
              </w:rPr>
              <w:t></w:t>
            </w:r>
            <w:proofErr w:type="spellStart"/>
            <w:r w:rsidRPr="00123CE0">
              <w:rPr>
                <w:rFonts w:eastAsia="Calibri"/>
                <w:color w:val="000000"/>
                <w:sz w:val="18"/>
                <w:szCs w:val="18"/>
              </w:rPr>
              <w:t>TubulinRev</w:t>
            </w:r>
            <w:proofErr w:type="spellEnd"/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TAGGGCACCAGTCCACGAA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HK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eT9For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CAGGCTCTGGGCACACAA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desat1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eT9CtRev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TCTATCGCTGAGTCCTGGAATG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desat1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5Ex3-For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GGCACTGGGCAAGGGACCAT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desat5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D5Ex3-Rev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CCAGCAGCCAGCCTACGTG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desat5</w:t>
            </w:r>
          </w:p>
        </w:tc>
      </w:tr>
      <w:tr w:rsidR="00065A40" w:rsidRPr="00123CE0" w:rsidTr="007A00EC">
        <w:tc>
          <w:tcPr>
            <w:tcW w:w="2899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eTCo2For</w:t>
            </w:r>
          </w:p>
        </w:tc>
        <w:tc>
          <w:tcPr>
            <w:tcW w:w="3462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CAAGGCCAAGGGACACACC</w:t>
            </w:r>
          </w:p>
        </w:tc>
        <w:tc>
          <w:tcPr>
            <w:tcW w:w="2881" w:type="dxa"/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desat6</w:t>
            </w:r>
          </w:p>
        </w:tc>
      </w:tr>
      <w:tr w:rsidR="00065A40" w:rsidRPr="00123CE0" w:rsidTr="007A00EC">
        <w:tc>
          <w:tcPr>
            <w:tcW w:w="2899" w:type="dxa"/>
            <w:tcBorders>
              <w:bottom w:val="single" w:sz="4" w:space="0" w:color="auto"/>
            </w:tcBorders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ReTCo2Rev</w:t>
            </w:r>
          </w:p>
        </w:tc>
        <w:tc>
          <w:tcPr>
            <w:tcW w:w="3462" w:type="dxa"/>
            <w:tcBorders>
              <w:bottom w:val="single" w:sz="4" w:space="0" w:color="auto"/>
            </w:tcBorders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AGCACAAGAGAGGCATCAGAGTC</w:t>
            </w:r>
          </w:p>
        </w:tc>
        <w:tc>
          <w:tcPr>
            <w:tcW w:w="2881" w:type="dxa"/>
            <w:tcBorders>
              <w:bottom w:val="single" w:sz="4" w:space="0" w:color="auto"/>
            </w:tcBorders>
          </w:tcPr>
          <w:p w:rsidR="00065A40" w:rsidRPr="00123CE0" w:rsidRDefault="00065A40" w:rsidP="007A00EC">
            <w:pPr>
              <w:spacing w:line="276" w:lineRule="auto"/>
              <w:ind w:left="720"/>
              <w:contextualSpacing/>
              <w:jc w:val="both"/>
              <w:rPr>
                <w:rFonts w:eastAsia="Calibri"/>
                <w:color w:val="000000"/>
                <w:sz w:val="18"/>
                <w:szCs w:val="18"/>
              </w:rPr>
            </w:pPr>
            <w:r w:rsidRPr="00123CE0">
              <w:rPr>
                <w:rFonts w:eastAsia="Calibri"/>
                <w:color w:val="000000"/>
                <w:sz w:val="18"/>
                <w:szCs w:val="18"/>
              </w:rPr>
              <w:t>qPCR-desat6</w:t>
            </w:r>
          </w:p>
        </w:tc>
      </w:tr>
    </w:tbl>
    <w:p w:rsidR="00065A40" w:rsidRDefault="00065A40" w:rsidP="00065A40">
      <w:pPr>
        <w:jc w:val="both"/>
        <w:sectPr w:rsidR="00065A40" w:rsidSect="00077099">
          <w:pgSz w:w="11906" w:h="16838"/>
          <w:pgMar w:top="1440" w:right="1418" w:bottom="1440" w:left="1418" w:header="709" w:footer="709" w:gutter="0"/>
          <w:cols w:space="708"/>
          <w:docGrid w:linePitch="360"/>
        </w:sectPr>
      </w:pPr>
    </w:p>
    <w:p w:rsidR="00760421" w:rsidRDefault="00760421" w:rsidP="00104D83"/>
    <w:sectPr w:rsidR="00760421" w:rsidSect="00760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5A40"/>
    <w:rsid w:val="00065A40"/>
    <w:rsid w:val="00104D83"/>
    <w:rsid w:val="00196D81"/>
    <w:rsid w:val="002212A6"/>
    <w:rsid w:val="00226D0B"/>
    <w:rsid w:val="00760421"/>
    <w:rsid w:val="00973674"/>
    <w:rsid w:val="00C752E2"/>
    <w:rsid w:val="00D65E50"/>
    <w:rsid w:val="00D704E4"/>
    <w:rsid w:val="00F15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9</Characters>
  <Application>Microsoft Office Word</Application>
  <DocSecurity>0</DocSecurity>
  <Lines>14</Lines>
  <Paragraphs>4</Paragraphs>
  <ScaleCrop>false</ScaleCrop>
  <Company>Plant &amp; Food Research</Company>
  <LinksUpToDate>false</LinksUpToDate>
  <CharactersWithSpaces>2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Albre</dc:creator>
  <cp:keywords/>
  <dc:description/>
  <cp:lastModifiedBy>hrardn</cp:lastModifiedBy>
  <cp:revision>4</cp:revision>
  <dcterms:created xsi:type="dcterms:W3CDTF">2011-08-31T21:56:00Z</dcterms:created>
  <dcterms:modified xsi:type="dcterms:W3CDTF">2011-12-19T19:50:00Z</dcterms:modified>
</cp:coreProperties>
</file>